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333" w:rsidRPr="00713BD1" w:rsidRDefault="00D33333" w:rsidP="00D33333">
      <w:pPr>
        <w:rPr>
          <w:rFonts w:ascii="Times New Roman" w:hAnsi="Times New Roman" w:cs="Times New Roman"/>
          <w:b/>
          <w:sz w:val="24"/>
          <w:szCs w:val="24"/>
        </w:rPr>
      </w:pPr>
    </w:p>
    <w:p w:rsidR="00D33333" w:rsidRPr="00713BD1" w:rsidRDefault="00D33333" w:rsidP="00D33333">
      <w:pPr>
        <w:rPr>
          <w:rFonts w:ascii="Times New Roman" w:hAnsi="Times New Roman" w:cs="Times New Roman"/>
          <w:b/>
          <w:sz w:val="24"/>
          <w:szCs w:val="24"/>
        </w:rPr>
      </w:pPr>
    </w:p>
    <w:p w:rsidR="00D33333" w:rsidRPr="00713BD1" w:rsidRDefault="00D33333" w:rsidP="00D33333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 w:rsidRPr="00713BD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Supplementary Table1: List of identified variants of </w:t>
      </w:r>
      <w:r w:rsidRPr="00713BD1">
        <w:rPr>
          <w:rFonts w:ascii="Times New Roman" w:hAnsi="Times New Roman" w:cs="Times New Roman"/>
          <w:b/>
          <w:bCs/>
          <w:i/>
          <w:color w:val="212121"/>
          <w:sz w:val="24"/>
          <w:szCs w:val="24"/>
          <w:shd w:val="clear" w:color="auto" w:fill="FFFFFF"/>
        </w:rPr>
        <w:t>SLC4A11</w:t>
      </w:r>
      <w:r w:rsidRPr="00713BD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 reported in CHED/FECD phenotype</w:t>
      </w: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3"/>
        <w:gridCol w:w="1654"/>
        <w:gridCol w:w="1305"/>
        <w:gridCol w:w="828"/>
        <w:gridCol w:w="1081"/>
        <w:gridCol w:w="200"/>
        <w:gridCol w:w="845"/>
        <w:gridCol w:w="810"/>
      </w:tblGrid>
      <w:tr w:rsidR="00D33333" w:rsidRPr="00713BD1" w:rsidTr="005E421A">
        <w:trPr>
          <w:trHeight w:val="88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13BD1">
              <w:rPr>
                <w:rFonts w:ascii="Times New Roman" w:hAnsi="Times New Roman" w:cs="Times New Roman"/>
                <w:b/>
              </w:rPr>
              <w:t>Vari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13BD1">
              <w:rPr>
                <w:rFonts w:ascii="Times New Roman" w:hAnsi="Times New Roman" w:cs="Times New Roman"/>
                <w:b/>
              </w:rPr>
              <w:t>Amino acid ch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13BD1">
              <w:rPr>
                <w:rFonts w:ascii="Times New Roman" w:hAnsi="Times New Roman" w:cs="Times New Roman"/>
                <w:b/>
              </w:rPr>
              <w:t>Chromosomal 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13BD1">
              <w:rPr>
                <w:rFonts w:ascii="Times New Roman" w:hAnsi="Times New Roman" w:cs="Times New Roman"/>
                <w:b/>
              </w:rPr>
              <w:t>Ex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13BD1">
              <w:rPr>
                <w:rFonts w:ascii="Times New Roman" w:hAnsi="Times New Roman" w:cs="Times New Roman"/>
                <w:b/>
              </w:rPr>
              <w:t>Ethnic origi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13BD1">
              <w:rPr>
                <w:rFonts w:ascii="Times New Roman" w:hAnsi="Times New Roman" w:cs="Times New Roman"/>
                <w:b/>
              </w:rPr>
              <w:t>Clinical</w:t>
            </w:r>
          </w:p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13BD1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13BD1">
              <w:rPr>
                <w:rFonts w:ascii="Times New Roman" w:hAnsi="Times New Roman" w:cs="Times New Roman"/>
                <w:b/>
              </w:rPr>
              <w:t>Reference (PMID)</w:t>
            </w:r>
          </w:p>
        </w:tc>
      </w:tr>
      <w:tr w:rsidR="00D33333" w:rsidRPr="00713BD1" w:rsidTr="005E421A">
        <w:trPr>
          <w:trHeight w:val="287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99_100del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Ser33SerfsX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37580-32375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FE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024964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50T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Cys50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48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31420327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 xml:space="preserve"> g.2943delTTin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82ArgfsX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34785 -32347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825429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382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112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4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31714402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374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125H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42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474783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433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sp129As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4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31714402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397T&gt;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Phe133Le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42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Mexic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4351571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427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Glu143L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42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17397048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522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158A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41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African Americ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FE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4348007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473_480del GCTTCG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158ProfsX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4173-32341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Gipsy Eastern Europ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arboyan</w:t>
            </w:r>
            <w:proofErr w:type="spellEnd"/>
          </w:p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yndr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220209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lastRenderedPageBreak/>
              <w:t>Hom</w:t>
            </w:r>
            <w:proofErr w:type="spellEnd"/>
            <w:r w:rsidRPr="00713BD1">
              <w:rPr>
                <w:rFonts w:ascii="Times New Roman" w:hAnsi="Times New Roman" w:cs="Times New Roman"/>
              </w:rPr>
              <w:t xml:space="preserve"> c.473_480 </w:t>
            </w:r>
            <w:proofErr w:type="spellStart"/>
            <w:r w:rsidRPr="00713BD1">
              <w:rPr>
                <w:rFonts w:ascii="Times New Roman" w:hAnsi="Times New Roman" w:cs="Times New Roman"/>
              </w:rPr>
              <w:t>delGCTTCGCCins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158ProFSX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4173-32341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474783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520delGCTTCG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158f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4173-32341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aud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9369245</w:t>
            </w:r>
          </w:p>
        </w:tc>
      </w:tr>
      <w:tr w:rsidR="00D33333" w:rsidRPr="00713BD1" w:rsidTr="005E421A">
        <w:trPr>
          <w:trHeight w:val="41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g.3552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la160Th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4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825429</w:t>
            </w:r>
          </w:p>
        </w:tc>
      </w:tr>
      <w:tr w:rsidR="00D33333" w:rsidRPr="00713BD1" w:rsidTr="005E421A">
        <w:trPr>
          <w:trHeight w:val="41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478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la160Tr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4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474783</w:t>
            </w:r>
          </w:p>
        </w:tc>
      </w:tr>
      <w:tr w:rsidR="00D33333" w:rsidRPr="00713BD1" w:rsidTr="005E421A">
        <w:trPr>
          <w:trHeight w:val="41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501G&gt;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Glu167As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341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Northern Euro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FE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848555</w:t>
            </w:r>
          </w:p>
        </w:tc>
      </w:tr>
      <w:tr w:rsidR="00D33333" w:rsidRPr="00713BD1" w:rsidTr="005E421A">
        <w:trPr>
          <w:trHeight w:val="41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586G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sp196Ty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339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31420327</w:t>
            </w:r>
          </w:p>
        </w:tc>
      </w:tr>
      <w:tr w:rsidR="00D33333" w:rsidRPr="00713BD1" w:rsidTr="005E421A">
        <w:trPr>
          <w:trHeight w:val="7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*c.637T&gt;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Ser213Pr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339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ephardi Jewis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arboyan</w:t>
            </w:r>
            <w:proofErr w:type="spellEnd"/>
          </w:p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yndr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220209</w:t>
            </w:r>
          </w:p>
        </w:tc>
      </w:tr>
      <w:tr w:rsidR="00D33333" w:rsidRPr="00713BD1" w:rsidTr="005E421A">
        <w:trPr>
          <w:trHeight w:val="44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13BD1">
              <w:rPr>
                <w:rFonts w:ascii="Times New Roman" w:hAnsi="Times New Roman" w:cs="Times New Roman"/>
                <w:lang w:val="fr-FR"/>
              </w:rPr>
              <w:t>*c.743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Ser232As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335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inese-Americ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667634</w:t>
            </w:r>
          </w:p>
        </w:tc>
      </w:tr>
      <w:tr w:rsidR="00D33333" w:rsidRPr="00713BD1" w:rsidTr="005E421A">
        <w:trPr>
          <w:trHeight w:val="44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720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Trp240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35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397048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271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Thr271M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282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aud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363173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  <w:lang w:val="fr-FR"/>
              </w:rPr>
              <w:t>*c.1033A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329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13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inese-Americ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667634</w:t>
            </w:r>
          </w:p>
        </w:tc>
      </w:tr>
      <w:tr w:rsidR="00D33333" w:rsidRPr="00713BD1" w:rsidTr="005E421A">
        <w:trPr>
          <w:trHeight w:val="22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806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la269V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15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474783</w:t>
            </w:r>
          </w:p>
        </w:tc>
      </w:tr>
      <w:tr w:rsidR="00D33333" w:rsidRPr="00713BD1" w:rsidTr="005E421A">
        <w:trPr>
          <w:trHeight w:val="7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845G&gt;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282Pr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14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Northern Euro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FE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848555</w:t>
            </w:r>
          </w:p>
        </w:tc>
      </w:tr>
      <w:tr w:rsidR="00D33333" w:rsidRPr="00713BD1" w:rsidTr="005E421A">
        <w:trPr>
          <w:trHeight w:val="44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lastRenderedPageBreak/>
              <w:t>c.785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Thr262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15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3922488</w:t>
            </w:r>
          </w:p>
        </w:tc>
      </w:tr>
      <w:tr w:rsidR="00D33333" w:rsidRPr="00713BD1" w:rsidTr="005E421A">
        <w:trPr>
          <w:trHeight w:val="44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om</w:t>
            </w:r>
            <w:proofErr w:type="spellEnd"/>
            <w:r w:rsidRPr="00713BD1">
              <w:rPr>
                <w:rFonts w:ascii="Times New Roman" w:hAnsi="Times New Roman" w:cs="Times New Roman"/>
              </w:rPr>
              <w:t xml:space="preserve"> c.859_862delGAGAinsC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Glu287fsX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31467-32314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262014</w:t>
            </w:r>
          </w:p>
        </w:tc>
      </w:tr>
      <w:tr w:rsidR="00D33333" w:rsidRPr="00713BD1" w:rsidTr="005E421A">
        <w:trPr>
          <w:trHeight w:val="19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158C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Cys386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9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4502824</w:t>
            </w:r>
          </w:p>
        </w:tc>
      </w:tr>
      <w:tr w:rsidR="00D33333" w:rsidRPr="00713BD1" w:rsidTr="005E421A">
        <w:trPr>
          <w:trHeight w:val="19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156T&gt;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Cys386A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9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1203343</w:t>
            </w:r>
          </w:p>
        </w:tc>
      </w:tr>
      <w:tr w:rsidR="00D33333" w:rsidRPr="00713BD1" w:rsidTr="005E421A">
        <w:trPr>
          <w:trHeight w:val="4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*c.1156T&gt;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Cys386A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9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7609159</w:t>
            </w:r>
          </w:p>
        </w:tc>
      </w:tr>
      <w:tr w:rsidR="00D33333" w:rsidRPr="00713BD1" w:rsidTr="005E421A">
        <w:trPr>
          <w:trHeight w:val="4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228G&gt;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Gly394A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9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aud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9369245</w:t>
            </w:r>
          </w:p>
        </w:tc>
      </w:tr>
      <w:tr w:rsidR="00D33333" w:rsidRPr="00713BD1" w:rsidTr="005E421A">
        <w:trPr>
          <w:trHeight w:val="30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217A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sp406V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9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31420327</w:t>
            </w:r>
          </w:p>
        </w:tc>
      </w:tr>
      <w:tr w:rsidR="00D33333" w:rsidRPr="00713BD1" w:rsidTr="005E421A">
        <w:trPr>
          <w:trHeight w:val="63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245del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Ser415RfsX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8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31420327</w:t>
            </w:r>
          </w:p>
        </w:tc>
      </w:tr>
      <w:tr w:rsidR="00D33333" w:rsidRPr="00713BD1" w:rsidTr="005E421A">
        <w:trPr>
          <w:trHeight w:val="63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*c.1244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Ser415Al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8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7609159</w:t>
            </w:r>
          </w:p>
        </w:tc>
      </w:tr>
      <w:tr w:rsidR="00D33333" w:rsidRPr="00713BD1" w:rsidTr="005E421A">
        <w:trPr>
          <w:trHeight w:val="32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253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 Gly418As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8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aud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9369245</w:t>
            </w:r>
          </w:p>
        </w:tc>
      </w:tr>
      <w:tr w:rsidR="00D33333" w:rsidRPr="00713BD1" w:rsidTr="005E421A">
        <w:trPr>
          <w:trHeight w:val="51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307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la436V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7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31420327</w:t>
            </w:r>
          </w:p>
        </w:tc>
      </w:tr>
      <w:tr w:rsidR="00D33333" w:rsidRPr="00713BD1" w:rsidTr="005E421A">
        <w:trPr>
          <w:trHeight w:val="63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249 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Gly417A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8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3922488</w:t>
            </w:r>
          </w:p>
        </w:tc>
      </w:tr>
      <w:tr w:rsidR="00D33333" w:rsidRPr="00713BD1" w:rsidTr="005E421A">
        <w:trPr>
          <w:trHeight w:val="489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 xml:space="preserve">c.1378_1381del </w:t>
            </w:r>
            <w:proofErr w:type="spellStart"/>
            <w:r w:rsidRPr="00713BD1">
              <w:rPr>
                <w:rFonts w:ascii="Times New Roman" w:hAnsi="Times New Roman" w:cs="Times New Roman"/>
              </w:rPr>
              <w:t>TACGinsA</w:t>
            </w:r>
            <w:proofErr w:type="spellEnd"/>
            <w:r w:rsidRPr="00713B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 xml:space="preserve">p.Tyr460_Ala461 </w:t>
            </w:r>
            <w:proofErr w:type="spellStart"/>
            <w:r w:rsidRPr="00713BD1">
              <w:rPr>
                <w:rFonts w:ascii="Times New Roman" w:hAnsi="Times New Roman" w:cs="Times New Roman"/>
              </w:rPr>
              <w:t>delinsTh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597-3230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arboyan</w:t>
            </w:r>
            <w:proofErr w:type="spellEnd"/>
          </w:p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yndr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220209</w:t>
            </w:r>
          </w:p>
        </w:tc>
      </w:tr>
      <w:tr w:rsidR="00D33333" w:rsidRPr="00713BD1" w:rsidTr="005E421A">
        <w:trPr>
          <w:trHeight w:val="47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lastRenderedPageBreak/>
              <w:t>c.1391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Gly464As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5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767101</w:t>
            </w:r>
          </w:p>
        </w:tc>
      </w:tr>
      <w:tr w:rsidR="00D33333" w:rsidRPr="00713BD1" w:rsidTr="005E421A">
        <w:trPr>
          <w:trHeight w:val="47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391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Gly464As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5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4351571</w:t>
            </w:r>
          </w:p>
        </w:tc>
      </w:tr>
      <w:tr w:rsidR="00D33333" w:rsidRPr="00713BD1" w:rsidTr="005E421A">
        <w:trPr>
          <w:trHeight w:val="76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463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488L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5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arboyan</w:t>
            </w:r>
            <w:proofErr w:type="spellEnd"/>
          </w:p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yndr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220209</w:t>
            </w:r>
          </w:p>
        </w:tc>
      </w:tr>
      <w:tr w:rsidR="00D33333" w:rsidRPr="00713BD1" w:rsidTr="005E421A">
        <w:trPr>
          <w:trHeight w:val="58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537 + 1G&gt;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301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31420327</w:t>
            </w:r>
          </w:p>
        </w:tc>
      </w:tr>
      <w:tr w:rsidR="00D33333" w:rsidRPr="00713BD1" w:rsidTr="005E421A">
        <w:trPr>
          <w:trHeight w:val="86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466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Ser489Le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302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767101</w:t>
            </w:r>
          </w:p>
        </w:tc>
      </w:tr>
      <w:tr w:rsidR="00D33333" w:rsidRPr="00713BD1" w:rsidTr="005E421A">
        <w:trPr>
          <w:trHeight w:val="41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577A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Tyr526C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97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Northern Euro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FE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848555</w:t>
            </w:r>
          </w:p>
        </w:tc>
      </w:tr>
      <w:tr w:rsidR="00D33333" w:rsidRPr="00713BD1" w:rsidTr="005E421A">
        <w:trPr>
          <w:trHeight w:val="41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g.8118del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His568HisfsX1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9612 -32296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825429</w:t>
            </w:r>
          </w:p>
        </w:tc>
      </w:tr>
      <w:tr w:rsidR="00D33333" w:rsidRPr="00713BD1" w:rsidTr="005E421A">
        <w:trPr>
          <w:trHeight w:val="38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723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Val575M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95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Northern Euro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FE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848555</w:t>
            </w:r>
          </w:p>
        </w:tc>
      </w:tr>
      <w:tr w:rsidR="00D33333" w:rsidRPr="00713BD1" w:rsidTr="005E421A">
        <w:trPr>
          <w:trHeight w:val="10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748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Gly583As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9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Northern Euro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FE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848555</w:t>
            </w:r>
          </w:p>
        </w:tc>
      </w:tr>
      <w:tr w:rsidR="00D33333" w:rsidRPr="00713BD1" w:rsidTr="005E421A">
        <w:trPr>
          <w:trHeight w:val="6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813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605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94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767101</w:t>
            </w:r>
          </w:p>
        </w:tc>
      </w:tr>
      <w:tr w:rsidR="00D33333" w:rsidRPr="00713BD1" w:rsidTr="005E421A">
        <w:trPr>
          <w:trHeight w:val="4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g.8298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605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94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825429</w:t>
            </w:r>
          </w:p>
        </w:tc>
      </w:tr>
      <w:tr w:rsidR="00D33333" w:rsidRPr="00713BD1" w:rsidTr="005E421A">
        <w:trPr>
          <w:trHeight w:val="4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1831T&gt;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Cys611A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294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3922488</w:t>
            </w:r>
          </w:p>
        </w:tc>
      </w:tr>
      <w:tr w:rsidR="00D33333" w:rsidRPr="00713BD1" w:rsidTr="005E421A">
        <w:trPr>
          <w:trHeight w:val="6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g.8379G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Glu632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93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825429</w:t>
            </w:r>
          </w:p>
        </w:tc>
      </w:tr>
      <w:tr w:rsidR="00D33333" w:rsidRPr="00713BD1" w:rsidTr="005E421A">
        <w:trPr>
          <w:trHeight w:val="26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lastRenderedPageBreak/>
              <w:t>Hom</w:t>
            </w:r>
            <w:proofErr w:type="spellEnd"/>
            <w:r w:rsidRPr="00713BD1">
              <w:rPr>
                <w:rFonts w:ascii="Times New Roman" w:hAnsi="Times New Roman" w:cs="Times New Roman"/>
              </w:rPr>
              <w:t xml:space="preserve"> c.2014_2016delT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he672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9149-32291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262014</w:t>
            </w:r>
          </w:p>
        </w:tc>
      </w:tr>
      <w:tr w:rsidR="00D33333" w:rsidRPr="00713BD1" w:rsidTr="005E421A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2114 + 1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292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aud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9369245</w:t>
            </w:r>
          </w:p>
        </w:tc>
      </w:tr>
      <w:tr w:rsidR="00D33333" w:rsidRPr="00713BD1" w:rsidTr="005E421A">
        <w:trPr>
          <w:trHeight w:val="55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13BD1">
              <w:rPr>
                <w:rFonts w:ascii="Times New Roman" w:hAnsi="Times New Roman" w:cs="Times New Roman"/>
              </w:rPr>
              <w:t>c.2170 C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His724As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color w:val="FF0000"/>
              </w:rPr>
            </w:pPr>
            <w:r w:rsidRPr="00713BD1">
              <w:rPr>
                <w:rFonts w:ascii="Times New Roman" w:hAnsi="Times New Roman" w:cs="Times New Roman"/>
              </w:rPr>
              <w:t>20:32289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3922488</w:t>
            </w:r>
          </w:p>
        </w:tc>
      </w:tr>
      <w:tr w:rsidR="00D33333" w:rsidRPr="00713BD1" w:rsidTr="005E421A">
        <w:trPr>
          <w:trHeight w:val="55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13BD1">
              <w:rPr>
                <w:rFonts w:ascii="Times New Roman" w:hAnsi="Times New Roman" w:cs="Times New Roman"/>
              </w:rPr>
              <w:t>c.2224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Gly742A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color w:val="FF0000"/>
              </w:rPr>
            </w:pPr>
            <w:r w:rsidRPr="00713BD1">
              <w:rPr>
                <w:rFonts w:ascii="Times New Roman" w:hAnsi="Times New Roman" w:cs="Times New Roman"/>
              </w:rPr>
              <w:t>20:32288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Northern Euro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FE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848555</w:t>
            </w:r>
          </w:p>
        </w:tc>
      </w:tr>
      <w:tr w:rsidR="00D33333" w:rsidRPr="00713BD1" w:rsidTr="005E421A">
        <w:trPr>
          <w:trHeight w:val="55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13BD1">
              <w:rPr>
                <w:rFonts w:ascii="Times New Roman" w:hAnsi="Times New Roman" w:cs="Times New Roman"/>
                <w:lang w:val="fr-FR"/>
              </w:rPr>
              <w:t>*c.2233_2240dup TATGACA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Thr747Thrfs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  <w:color w:val="FF0000"/>
              </w:rPr>
              <w:t> </w:t>
            </w:r>
            <w:r w:rsidRPr="00713BD1">
              <w:rPr>
                <w:rFonts w:ascii="Times New Roman" w:hAnsi="Times New Roman" w:cs="Times New Roman"/>
              </w:rPr>
              <w:t>20:32288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outh American In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arboyan</w:t>
            </w:r>
            <w:proofErr w:type="spellEnd"/>
          </w:p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yndr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220209</w:t>
            </w:r>
          </w:p>
        </w:tc>
      </w:tr>
      <w:tr w:rsidR="00D33333" w:rsidRPr="00713BD1" w:rsidTr="005E421A">
        <w:trPr>
          <w:trHeight w:val="55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13BD1">
              <w:rPr>
                <w:rFonts w:ascii="Times New Roman" w:hAnsi="Times New Roman" w:cs="Times New Roman"/>
              </w:rPr>
              <w:t>c.2236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757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  <w:color w:val="FF0000"/>
              </w:rPr>
            </w:pPr>
            <w:r w:rsidRPr="00713BD1">
              <w:rPr>
                <w:rFonts w:ascii="Times New Roman" w:hAnsi="Times New Roman" w:cs="Times New Roman"/>
              </w:rPr>
              <w:t>20:32286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aud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9369245</w:t>
            </w:r>
          </w:p>
        </w:tc>
      </w:tr>
      <w:tr w:rsidR="00D33333" w:rsidRPr="00713BD1" w:rsidTr="005E421A">
        <w:trPr>
          <w:trHeight w:val="42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  <w:lang w:val="fr-FR"/>
              </w:rPr>
              <w:t>*c.2528T&gt;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Leu843Pr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3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outh American In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arboyan</w:t>
            </w:r>
            <w:proofErr w:type="spellEnd"/>
          </w:p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yndr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220209</w:t>
            </w:r>
          </w:p>
        </w:tc>
      </w:tr>
      <w:tr w:rsidR="00D33333" w:rsidRPr="00713BD1" w:rsidTr="005E421A">
        <w:trPr>
          <w:trHeight w:val="11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2240 + 1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288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 splice regio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397048</w:t>
            </w:r>
          </w:p>
        </w:tc>
      </w:tr>
      <w:tr w:rsidR="00D33333" w:rsidRPr="00713BD1" w:rsidTr="005E421A">
        <w:trPr>
          <w:trHeight w:val="6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2240 + 1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plice site termi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288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 splice regio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1203343</w:t>
            </w:r>
          </w:p>
        </w:tc>
      </w:tr>
      <w:tr w:rsidR="00D33333" w:rsidRPr="00713BD1" w:rsidTr="005E421A">
        <w:trPr>
          <w:trHeight w:val="6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2264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755Gl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6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767101</w:t>
            </w:r>
          </w:p>
        </w:tc>
      </w:tr>
      <w:tr w:rsidR="00D33333" w:rsidRPr="00713BD1" w:rsidTr="005E421A">
        <w:trPr>
          <w:trHeight w:val="6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2263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755Tr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6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474783</w:t>
            </w:r>
          </w:p>
        </w:tc>
      </w:tr>
      <w:tr w:rsidR="00D33333" w:rsidRPr="00713BD1" w:rsidTr="005E421A">
        <w:trPr>
          <w:trHeight w:val="6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om</w:t>
            </w:r>
            <w:proofErr w:type="spellEnd"/>
            <w:r w:rsidRPr="00713BD1">
              <w:rPr>
                <w:rFonts w:ascii="Times New Roman" w:hAnsi="Times New Roman" w:cs="Times New Roman"/>
              </w:rPr>
              <w:t xml:space="preserve"> c.2318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Pro773Le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6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474783</w:t>
            </w:r>
          </w:p>
        </w:tc>
      </w:tr>
      <w:tr w:rsidR="00D33333" w:rsidRPr="00713BD1" w:rsidTr="005E421A">
        <w:trPr>
          <w:trHeight w:val="6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lastRenderedPageBreak/>
              <w:t>*c.2398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Gln800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5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Ex1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397048</w:t>
            </w:r>
          </w:p>
        </w:tc>
      </w:tr>
      <w:tr w:rsidR="00D33333" w:rsidRPr="00713BD1" w:rsidTr="005E421A">
        <w:trPr>
          <w:trHeight w:val="6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*c.2437-1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plice acceptor inactiv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6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tron1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397048</w:t>
            </w:r>
          </w:p>
        </w:tc>
      </w:tr>
      <w:tr w:rsidR="00D33333" w:rsidRPr="00713BD1" w:rsidTr="005E421A">
        <w:trPr>
          <w:trHeight w:val="6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*c.2566A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Met856V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 20:32282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ephardi Jewis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arboyan</w:t>
            </w:r>
            <w:proofErr w:type="spellEnd"/>
          </w:p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yndr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220209</w:t>
            </w:r>
          </w:p>
        </w:tc>
      </w:tr>
      <w:tr w:rsidR="00D33333" w:rsidRPr="00713BD1" w:rsidTr="005E421A">
        <w:trPr>
          <w:trHeight w:val="6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*c.2423_2454del32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Leu808ArgfsX</w:t>
            </w:r>
          </w:p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514-32285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arboyan</w:t>
            </w:r>
            <w:proofErr w:type="spellEnd"/>
          </w:p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yndr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220209</w:t>
            </w:r>
          </w:p>
        </w:tc>
      </w:tr>
      <w:tr w:rsidR="00D33333" w:rsidRPr="00713BD1" w:rsidTr="005E421A">
        <w:trPr>
          <w:trHeight w:val="57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2470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Val824M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3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31714402</w:t>
            </w:r>
          </w:p>
        </w:tc>
      </w:tr>
      <w:tr w:rsidR="00D33333" w:rsidRPr="00713BD1" w:rsidTr="005E421A">
        <w:trPr>
          <w:trHeight w:val="57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2470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Val824M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3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1203343</w:t>
            </w:r>
          </w:p>
        </w:tc>
      </w:tr>
      <w:tr w:rsidR="00D33333" w:rsidRPr="00713BD1" w:rsidTr="005E421A">
        <w:trPr>
          <w:trHeight w:val="57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2470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Val824M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3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Non-syndromic CH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220209</w:t>
            </w:r>
          </w:p>
        </w:tc>
      </w:tr>
      <w:tr w:rsidR="00D33333" w:rsidRPr="00713BD1" w:rsidTr="005E421A">
        <w:trPr>
          <w:trHeight w:val="57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om</w:t>
            </w:r>
            <w:proofErr w:type="spellEnd"/>
            <w:r w:rsidRPr="00713BD1">
              <w:rPr>
                <w:rFonts w:ascii="Times New Roman" w:hAnsi="Times New Roman" w:cs="Times New Roman"/>
              </w:rPr>
              <w:t xml:space="preserve"> g.9361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Thr833M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3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825429</w:t>
            </w:r>
          </w:p>
        </w:tc>
      </w:tr>
      <w:tr w:rsidR="00D33333" w:rsidRPr="00713BD1" w:rsidTr="005E421A">
        <w:trPr>
          <w:trHeight w:val="559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2500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Gly834S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3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Northern Euro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FE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848555</w:t>
            </w:r>
          </w:p>
        </w:tc>
      </w:tr>
      <w:tr w:rsidR="00D33333" w:rsidRPr="00713BD1" w:rsidTr="005E421A">
        <w:trPr>
          <w:trHeight w:val="57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.2518-2520delC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Leu840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347 - 32283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1203343</w:t>
            </w:r>
          </w:p>
        </w:tc>
      </w:tr>
      <w:tr w:rsidR="00D33333" w:rsidRPr="00713BD1" w:rsidTr="005E421A">
        <w:trPr>
          <w:trHeight w:val="57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*c.2528T&gt;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Leu843Pr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3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arboyan</w:t>
            </w:r>
            <w:proofErr w:type="spellEnd"/>
          </w:p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syndr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7220209</w:t>
            </w:r>
          </w:p>
        </w:tc>
      </w:tr>
      <w:tr w:rsidR="00D33333" w:rsidRPr="00713BD1" w:rsidTr="005E421A">
        <w:trPr>
          <w:trHeight w:val="57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lastRenderedPageBreak/>
              <w:t>c.2605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869C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2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767101</w:t>
            </w:r>
          </w:p>
        </w:tc>
      </w:tr>
      <w:tr w:rsidR="00D33333" w:rsidRPr="00713BD1" w:rsidTr="005E421A">
        <w:trPr>
          <w:trHeight w:val="6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13BD1">
              <w:rPr>
                <w:rFonts w:ascii="Times New Roman" w:hAnsi="Times New Roman" w:cs="Times New Roman"/>
              </w:rPr>
              <w:t>Hom</w:t>
            </w:r>
            <w:proofErr w:type="spellEnd"/>
            <w:r w:rsidRPr="00713BD1">
              <w:rPr>
                <w:rFonts w:ascii="Times New Roman" w:hAnsi="Times New Roman" w:cs="Times New Roman"/>
              </w:rPr>
              <w:t xml:space="preserve"> g.9469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p.Arg869H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20:32282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CHE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333" w:rsidRPr="00713BD1" w:rsidRDefault="00D33333" w:rsidP="005E42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3BD1">
              <w:rPr>
                <w:rFonts w:ascii="Times New Roman" w:hAnsi="Times New Roman" w:cs="Times New Roman"/>
              </w:rPr>
              <w:t>16825429</w:t>
            </w:r>
          </w:p>
        </w:tc>
      </w:tr>
    </w:tbl>
    <w:p w:rsidR="00D33333" w:rsidRPr="00713BD1" w:rsidRDefault="00D33333" w:rsidP="00D33333">
      <w:pPr>
        <w:spacing w:line="480" w:lineRule="auto"/>
        <w:ind w:right="4"/>
        <w:jc w:val="both"/>
        <w:rPr>
          <w:rFonts w:ascii="Times New Roman" w:hAnsi="Times New Roman" w:cs="Times New Roman"/>
          <w:sz w:val="24"/>
          <w:szCs w:val="24"/>
        </w:rPr>
      </w:pPr>
      <w:r w:rsidRPr="00713BD1">
        <w:rPr>
          <w:rFonts w:ascii="Times New Roman" w:hAnsi="Times New Roman" w:cs="Times New Roman"/>
          <w:sz w:val="24"/>
          <w:szCs w:val="24"/>
        </w:rPr>
        <w:t>Variants nomenclature and chromosomal location are based on Transcript ID: ENST00000380056.7 SLC4A11-201, * represent the heterozygous variants.</w:t>
      </w:r>
    </w:p>
    <w:p w:rsidR="00D33333" w:rsidRPr="00713BD1" w:rsidRDefault="00D33333" w:rsidP="00D33333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:rsidR="00D33333" w:rsidRPr="00713BD1" w:rsidRDefault="00D33333" w:rsidP="00D33333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713BD1">
        <w:rPr>
          <w:rFonts w:ascii="Times New Roman" w:hAnsi="Times New Roman" w:cs="Times New Roman"/>
          <w:b/>
          <w:sz w:val="24"/>
          <w:szCs w:val="24"/>
        </w:rPr>
        <w:t xml:space="preserve">Supplementary Table2:  Primer list and PCR annealing temperature for each amplicon of </w:t>
      </w:r>
      <w:r w:rsidRPr="00713BD1">
        <w:rPr>
          <w:rFonts w:ascii="Times New Roman" w:hAnsi="Times New Roman" w:cs="Times New Roman"/>
          <w:b/>
          <w:i/>
          <w:sz w:val="24"/>
          <w:szCs w:val="24"/>
        </w:rPr>
        <w:t>SLC4A1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6"/>
        <w:gridCol w:w="486"/>
        <w:gridCol w:w="3256"/>
        <w:gridCol w:w="1487"/>
        <w:gridCol w:w="1384"/>
        <w:gridCol w:w="1157"/>
      </w:tblGrid>
      <w:tr w:rsidR="00D33333" w:rsidRPr="00713BD1" w:rsidTr="005E421A">
        <w:trPr>
          <w:jc w:val="center"/>
        </w:trPr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No.</w:t>
            </w:r>
          </w:p>
        </w:tc>
        <w:tc>
          <w:tcPr>
            <w:tcW w:w="0" w:type="auto"/>
            <w:gridSpan w:val="2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Primer Sequence (5’-3’)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nnealing Temp (</w:t>
            </w:r>
            <w:r w:rsidRPr="00713BD1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°</w:t>
            </w:r>
            <w:r w:rsidRPr="00713BD1">
              <w:rPr>
                <w:rFonts w:ascii="Times New Roman" w:hAnsi="Times New Roman" w:cs="Times New Roman"/>
                <w:b/>
                <w:szCs w:val="24"/>
              </w:rPr>
              <w:t>C)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size (</w:t>
            </w:r>
            <w:proofErr w:type="spellStart"/>
            <w:r w:rsidRPr="00713BD1">
              <w:rPr>
                <w:rFonts w:ascii="Times New Roman" w:hAnsi="Times New Roman" w:cs="Times New Roman"/>
                <w:b/>
                <w:szCs w:val="24"/>
              </w:rPr>
              <w:t>bp</w:t>
            </w:r>
            <w:proofErr w:type="spellEnd"/>
            <w:r w:rsidRPr="00713BD1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Reference</w:t>
            </w:r>
          </w:p>
        </w:tc>
      </w:tr>
      <w:tr w:rsidR="00D33333" w:rsidRPr="00713BD1" w:rsidTr="005E421A">
        <w:trPr>
          <w:trHeight w:val="123"/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1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Exon 1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TGAGATTAAGGCTGGCTTCC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4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298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D33333" w:rsidRPr="00713BD1" w:rsidTr="005E421A">
        <w:trPr>
          <w:trHeight w:val="122"/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CTTTTGCCCGACAAGCTCT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2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Exon 2-3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CGAGAGTGGGACAGTCCAG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6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497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AGGGAAGCCATCACCTCAG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3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Exon 4-5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GGCCCGTGTGGTTCTGTC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6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494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ACAGGGGACATGGGACAC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3333" w:rsidRPr="00713BD1" w:rsidTr="005E421A">
        <w:trPr>
          <w:trHeight w:val="123"/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4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Exon 6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CAAGGTCGAGGGGGTTCT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6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351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(17)</w:t>
            </w:r>
          </w:p>
        </w:tc>
      </w:tr>
      <w:tr w:rsidR="00D33333" w:rsidRPr="00713BD1" w:rsidTr="005E421A">
        <w:trPr>
          <w:trHeight w:val="122"/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GTTTCTGACACACCCACAGG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5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Exon 7-8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GGGAGAGCACCTTCACCTG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4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556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GGATGGGAGAGAGGGTTTGCT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6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Exon 9-10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ACTGATGGTACGTGGCCTCT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4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567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(17)</w:t>
            </w: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CGTCCATGCGTAGAAGGAGT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7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Exon 11-12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CATTGGTGATTCTGCTGACC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6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96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(17)</w:t>
            </w: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ACTCAGCTTGAGCCAGTCCT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3333" w:rsidRPr="00713BD1" w:rsidTr="005E421A">
        <w:trPr>
          <w:trHeight w:val="223"/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8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Exon 13-14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GAGCCCTTTCTCCCTGAGAT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4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23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(17)</w:t>
            </w:r>
          </w:p>
        </w:tc>
      </w:tr>
      <w:tr w:rsidR="00D33333" w:rsidRPr="00713BD1" w:rsidTr="005E421A">
        <w:trPr>
          <w:trHeight w:val="122"/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GGTTGTAGCGGAACTTGCTC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9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Exon 15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GCCTTCTCCCTCATCAGCTC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6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399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(17)</w:t>
            </w: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GTAGGCAGTGCCCTTCACC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10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Exon 16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AATGCACCGGAGAACAGGT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6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389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(17)</w:t>
            </w: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CCGCGAGTGTCACCTCTG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3333" w:rsidRPr="00713BD1" w:rsidTr="005E421A">
        <w:trPr>
          <w:trHeight w:val="261"/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lastRenderedPageBreak/>
              <w:t>Amplicon 11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Exon 17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CGTGGACCCTGAGGAGTG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2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420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(17)</w:t>
            </w:r>
          </w:p>
        </w:tc>
      </w:tr>
      <w:tr w:rsidR="00D33333" w:rsidRPr="00713BD1" w:rsidTr="005E421A">
        <w:trPr>
          <w:trHeight w:val="122"/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CCCTCCGGATGTAGTGTGTC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szCs w:val="24"/>
              </w:rPr>
              <w:t>Amplicon 12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Exon 18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CTCGATGGCAACCAGCTC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66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452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(17)</w:t>
            </w:r>
          </w:p>
        </w:tc>
      </w:tr>
      <w:tr w:rsidR="00D33333" w:rsidRPr="00713BD1" w:rsidTr="005E421A">
        <w:trPr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sz w:val="20"/>
                <w:szCs w:val="24"/>
              </w:rPr>
              <w:t>5’ CTAGGCAGGACCCCTCCTC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3333" w:rsidRPr="00713BD1" w:rsidTr="005E421A">
        <w:trPr>
          <w:trHeight w:val="251"/>
          <w:jc w:val="center"/>
        </w:trPr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3BD1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mplicon 13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3BD1">
              <w:rPr>
                <w:rFonts w:ascii="Times New Roman" w:hAnsi="Times New Roman" w:cs="Times New Roman"/>
                <w:color w:val="000000" w:themeColor="text1"/>
                <w:szCs w:val="24"/>
              </w:rPr>
              <w:t>Exon 19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3BD1">
              <w:rPr>
                <w:rFonts w:ascii="Times New Roman" w:hAnsi="Times New Roman" w:cs="Times New Roman"/>
                <w:color w:val="000000" w:themeColor="text1"/>
                <w:szCs w:val="24"/>
              </w:rPr>
              <w:t>F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’ GGTGTCCACTGCCTTCTCTC 3’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3BD1">
              <w:rPr>
                <w:rFonts w:ascii="Times New Roman" w:hAnsi="Times New Roman" w:cs="Times New Roman"/>
                <w:color w:val="000000" w:themeColor="text1"/>
                <w:szCs w:val="24"/>
              </w:rPr>
              <w:t>64</w:t>
            </w:r>
          </w:p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3BD1">
              <w:rPr>
                <w:rFonts w:ascii="Times New Roman" w:hAnsi="Times New Roman" w:cs="Times New Roman"/>
                <w:color w:val="000000" w:themeColor="text1"/>
                <w:szCs w:val="24"/>
              </w:rPr>
              <w:t>341</w:t>
            </w:r>
          </w:p>
        </w:tc>
        <w:tc>
          <w:tcPr>
            <w:tcW w:w="0" w:type="auto"/>
            <w:vMerge w:val="restart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3BD1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D33333" w:rsidRPr="00713BD1" w:rsidTr="005E421A">
        <w:trPr>
          <w:trHeight w:val="251"/>
          <w:jc w:val="center"/>
        </w:trPr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color w:val="00206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3BD1">
              <w:rPr>
                <w:rFonts w:ascii="Times New Roman" w:hAnsi="Times New Roman" w:cs="Times New Roman"/>
                <w:color w:val="000000" w:themeColor="text1"/>
                <w:szCs w:val="24"/>
              </w:rPr>
              <w:t>RP</w:t>
            </w:r>
          </w:p>
        </w:tc>
        <w:tc>
          <w:tcPr>
            <w:tcW w:w="0" w:type="auto"/>
            <w:vAlign w:val="center"/>
          </w:tcPr>
          <w:p w:rsidR="00D33333" w:rsidRPr="00713BD1" w:rsidRDefault="00D33333" w:rsidP="005E42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13BD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’ AACGCTCTTGGCCTAAAGCT 3’</w:t>
            </w: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color w:val="00206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color w:val="00206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33333" w:rsidRPr="00713BD1" w:rsidRDefault="00D33333" w:rsidP="005E421A">
            <w:pPr>
              <w:jc w:val="center"/>
              <w:rPr>
                <w:rFonts w:ascii="Times New Roman" w:hAnsi="Times New Roman" w:cs="Times New Roman"/>
                <w:color w:val="002060"/>
                <w:szCs w:val="24"/>
              </w:rPr>
            </w:pPr>
          </w:p>
        </w:tc>
      </w:tr>
    </w:tbl>
    <w:p w:rsidR="00D33333" w:rsidRPr="00713BD1" w:rsidRDefault="00D33333" w:rsidP="00D33333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</w:p>
    <w:p w:rsidR="00D33333" w:rsidRPr="00713BD1" w:rsidRDefault="00D33333" w:rsidP="00D33333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13BD1">
        <w:rPr>
          <w:rFonts w:ascii="Times New Roman" w:hAnsi="Times New Roman" w:cs="Times New Roman"/>
          <w:b/>
          <w:sz w:val="24"/>
          <w:szCs w:val="24"/>
        </w:rPr>
        <w:t xml:space="preserve">FP: Forward Primer; RP: Reverse Primer </w:t>
      </w:r>
    </w:p>
    <w:p w:rsidR="00D33333" w:rsidRPr="00713BD1" w:rsidRDefault="00D33333" w:rsidP="00D3333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95CE6" w:rsidRDefault="00D95CE6">
      <w:bookmarkStart w:id="0" w:name="_GoBack"/>
      <w:bookmarkEnd w:id="0"/>
    </w:p>
    <w:sectPr w:rsidR="00D95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F7999"/>
    <w:multiLevelType w:val="multilevel"/>
    <w:tmpl w:val="6A607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936BC6"/>
    <w:multiLevelType w:val="multilevel"/>
    <w:tmpl w:val="CE3EB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686589"/>
    <w:multiLevelType w:val="multilevel"/>
    <w:tmpl w:val="1EECA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A37F36"/>
    <w:multiLevelType w:val="multilevel"/>
    <w:tmpl w:val="06B0E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867183"/>
    <w:multiLevelType w:val="multilevel"/>
    <w:tmpl w:val="F8AA3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F8384C"/>
    <w:multiLevelType w:val="multilevel"/>
    <w:tmpl w:val="01BA9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1076A3"/>
    <w:multiLevelType w:val="multilevel"/>
    <w:tmpl w:val="1CCE9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C64077"/>
    <w:multiLevelType w:val="multilevel"/>
    <w:tmpl w:val="B260B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312718"/>
    <w:multiLevelType w:val="multilevel"/>
    <w:tmpl w:val="1EDC6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9C5443"/>
    <w:multiLevelType w:val="multilevel"/>
    <w:tmpl w:val="AAC61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FC082B"/>
    <w:multiLevelType w:val="multilevel"/>
    <w:tmpl w:val="12721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B67742"/>
    <w:multiLevelType w:val="multilevel"/>
    <w:tmpl w:val="F7A4F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21A2987"/>
    <w:multiLevelType w:val="multilevel"/>
    <w:tmpl w:val="A148E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585424"/>
    <w:multiLevelType w:val="multilevel"/>
    <w:tmpl w:val="7CECF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7AD762A"/>
    <w:multiLevelType w:val="multilevel"/>
    <w:tmpl w:val="16E4A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11"/>
  </w:num>
  <w:num w:numId="8">
    <w:abstractNumId w:val="7"/>
  </w:num>
  <w:num w:numId="9">
    <w:abstractNumId w:val="12"/>
  </w:num>
  <w:num w:numId="10">
    <w:abstractNumId w:val="13"/>
  </w:num>
  <w:num w:numId="11">
    <w:abstractNumId w:val="3"/>
  </w:num>
  <w:num w:numId="12">
    <w:abstractNumId w:val="2"/>
  </w:num>
  <w:num w:numId="13">
    <w:abstractNumId w:val="14"/>
  </w:num>
  <w:num w:numId="14">
    <w:abstractNumId w:val="8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349"/>
    <w:rsid w:val="00045379"/>
    <w:rsid w:val="00085B29"/>
    <w:rsid w:val="000F7842"/>
    <w:rsid w:val="0012014D"/>
    <w:rsid w:val="00127F9E"/>
    <w:rsid w:val="00135C3F"/>
    <w:rsid w:val="00146CF0"/>
    <w:rsid w:val="00162B3B"/>
    <w:rsid w:val="00192223"/>
    <w:rsid w:val="001D2DC6"/>
    <w:rsid w:val="001F54B0"/>
    <w:rsid w:val="00214DBD"/>
    <w:rsid w:val="002167D4"/>
    <w:rsid w:val="00220503"/>
    <w:rsid w:val="00237AD8"/>
    <w:rsid w:val="002421D1"/>
    <w:rsid w:val="00245000"/>
    <w:rsid w:val="00287061"/>
    <w:rsid w:val="002D6CED"/>
    <w:rsid w:val="002E0F75"/>
    <w:rsid w:val="002F0F11"/>
    <w:rsid w:val="00356D80"/>
    <w:rsid w:val="00377450"/>
    <w:rsid w:val="003B3977"/>
    <w:rsid w:val="003B7CFF"/>
    <w:rsid w:val="003E1D52"/>
    <w:rsid w:val="003E4639"/>
    <w:rsid w:val="004023D2"/>
    <w:rsid w:val="0042358A"/>
    <w:rsid w:val="00442AE4"/>
    <w:rsid w:val="00472DE5"/>
    <w:rsid w:val="0048212A"/>
    <w:rsid w:val="004A36B4"/>
    <w:rsid w:val="004A755B"/>
    <w:rsid w:val="004F11DF"/>
    <w:rsid w:val="00510462"/>
    <w:rsid w:val="005600FA"/>
    <w:rsid w:val="00567408"/>
    <w:rsid w:val="00594B81"/>
    <w:rsid w:val="005D5D67"/>
    <w:rsid w:val="005D677E"/>
    <w:rsid w:val="005F08DD"/>
    <w:rsid w:val="00611BE7"/>
    <w:rsid w:val="00660EC9"/>
    <w:rsid w:val="00677322"/>
    <w:rsid w:val="00680349"/>
    <w:rsid w:val="00680509"/>
    <w:rsid w:val="006B3ABB"/>
    <w:rsid w:val="006B6406"/>
    <w:rsid w:val="00712B67"/>
    <w:rsid w:val="00737844"/>
    <w:rsid w:val="00742F74"/>
    <w:rsid w:val="007469A9"/>
    <w:rsid w:val="007469D6"/>
    <w:rsid w:val="007C1E01"/>
    <w:rsid w:val="007C4A0B"/>
    <w:rsid w:val="007F6CD8"/>
    <w:rsid w:val="008272FE"/>
    <w:rsid w:val="00833424"/>
    <w:rsid w:val="00837736"/>
    <w:rsid w:val="00837E43"/>
    <w:rsid w:val="00845BAA"/>
    <w:rsid w:val="00856AA5"/>
    <w:rsid w:val="00887385"/>
    <w:rsid w:val="008A7A9F"/>
    <w:rsid w:val="008C5506"/>
    <w:rsid w:val="0092261C"/>
    <w:rsid w:val="00945932"/>
    <w:rsid w:val="00961364"/>
    <w:rsid w:val="0096491D"/>
    <w:rsid w:val="00974BFA"/>
    <w:rsid w:val="00984EE8"/>
    <w:rsid w:val="00990E8B"/>
    <w:rsid w:val="009C3368"/>
    <w:rsid w:val="00A0277E"/>
    <w:rsid w:val="00A20DD5"/>
    <w:rsid w:val="00A363D8"/>
    <w:rsid w:val="00A42707"/>
    <w:rsid w:val="00A76922"/>
    <w:rsid w:val="00AA4B1A"/>
    <w:rsid w:val="00AB033B"/>
    <w:rsid w:val="00AC39CE"/>
    <w:rsid w:val="00B62DE7"/>
    <w:rsid w:val="00B709C9"/>
    <w:rsid w:val="00BE2B02"/>
    <w:rsid w:val="00BF5AD0"/>
    <w:rsid w:val="00C007E5"/>
    <w:rsid w:val="00C04499"/>
    <w:rsid w:val="00C04D04"/>
    <w:rsid w:val="00C107BB"/>
    <w:rsid w:val="00C3612C"/>
    <w:rsid w:val="00C45EF8"/>
    <w:rsid w:val="00C64FD9"/>
    <w:rsid w:val="00CE2361"/>
    <w:rsid w:val="00CF09D0"/>
    <w:rsid w:val="00D00DC8"/>
    <w:rsid w:val="00D33333"/>
    <w:rsid w:val="00D67492"/>
    <w:rsid w:val="00D75CF3"/>
    <w:rsid w:val="00D95CE6"/>
    <w:rsid w:val="00DA3CCE"/>
    <w:rsid w:val="00DF5BE9"/>
    <w:rsid w:val="00E1739D"/>
    <w:rsid w:val="00E2262B"/>
    <w:rsid w:val="00E42DFC"/>
    <w:rsid w:val="00E726F8"/>
    <w:rsid w:val="00E90C80"/>
    <w:rsid w:val="00EB0DA0"/>
    <w:rsid w:val="00EF27DF"/>
    <w:rsid w:val="00EF7E52"/>
    <w:rsid w:val="00F06A30"/>
    <w:rsid w:val="00F176EA"/>
    <w:rsid w:val="00F46FDD"/>
    <w:rsid w:val="00F6140E"/>
    <w:rsid w:val="00F822D9"/>
    <w:rsid w:val="00F95241"/>
    <w:rsid w:val="00FB1A34"/>
    <w:rsid w:val="00FE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07AF09-1F5A-40A7-B0EA-D41EF1D8E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3333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3333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33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33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3333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333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D333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3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333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333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33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3333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333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3333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33333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3333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33333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33333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D33333"/>
  </w:style>
  <w:style w:type="character" w:customStyle="1" w:styleId="EndNoteBibliographyTitleChar">
    <w:name w:val="EndNote Bibliography Title Char"/>
    <w:basedOn w:val="NoSpacingChar"/>
    <w:link w:val="EndNoteBibliographyTitle"/>
    <w:rsid w:val="00D333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333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33333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33333"/>
  </w:style>
  <w:style w:type="character" w:styleId="Strong">
    <w:name w:val="Strong"/>
    <w:basedOn w:val="DefaultParagraphFont"/>
    <w:uiPriority w:val="22"/>
    <w:qFormat/>
    <w:rsid w:val="00D33333"/>
    <w:rPr>
      <w:b/>
      <w:bCs/>
    </w:rPr>
  </w:style>
  <w:style w:type="character" w:customStyle="1" w:styleId="id-label">
    <w:name w:val="id-label"/>
    <w:basedOn w:val="DefaultParagraphFont"/>
    <w:rsid w:val="00D33333"/>
  </w:style>
  <w:style w:type="paragraph" w:styleId="DocumentMap">
    <w:name w:val="Document Map"/>
    <w:basedOn w:val="Normal"/>
    <w:link w:val="DocumentMapChar"/>
    <w:uiPriority w:val="99"/>
    <w:semiHidden/>
    <w:unhideWhenUsed/>
    <w:rsid w:val="00D3333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3333"/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333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333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08</Words>
  <Characters>5750</Characters>
  <Application>Microsoft Office Word</Application>
  <DocSecurity>0</DocSecurity>
  <Lines>47</Lines>
  <Paragraphs>13</Paragraphs>
  <ScaleCrop>false</ScaleCrop>
  <Company>HP Inc.</Company>
  <LinksUpToDate>false</LinksUpToDate>
  <CharactersWithSpaces>6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V</dc:creator>
  <cp:keywords/>
  <dc:description/>
  <cp:lastModifiedBy>SNEHA V</cp:lastModifiedBy>
  <cp:revision>2</cp:revision>
  <dcterms:created xsi:type="dcterms:W3CDTF">2022-09-07T01:54:00Z</dcterms:created>
  <dcterms:modified xsi:type="dcterms:W3CDTF">2022-09-07T01:54:00Z</dcterms:modified>
</cp:coreProperties>
</file>